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74D21E6" w:rsidR="00F102CC" w:rsidRPr="003D5AF6" w:rsidRDefault="00EF134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AC6B7D7" w:rsidR="00F102CC" w:rsidRPr="003D5AF6" w:rsidRDefault="00EF134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4879290" w:rsidR="00F102CC" w:rsidRPr="003D5AF6" w:rsidRDefault="00EF134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00E87E4" w:rsidR="00F102CC" w:rsidRPr="003D5AF6" w:rsidRDefault="00EF134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87FE6C2" w:rsidR="00F102CC" w:rsidRPr="003D5AF6" w:rsidRDefault="00EF134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DC46B67" w:rsidR="00F102CC" w:rsidRPr="003D5AF6" w:rsidRDefault="00EF134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35940D5" w:rsidR="00F102CC" w:rsidRPr="003D5AF6" w:rsidRDefault="00EF134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1060D6E9" w:rsidR="00F102CC" w:rsidRPr="003D5AF6" w:rsidRDefault="00EF134C">
            <w:pPr>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is provided in the Methods (section: Botanical fieldwork) and 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E215FB7" w:rsidR="00F102CC" w:rsidRPr="003D5AF6" w:rsidRDefault="00EF134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501F674" w:rsidR="00F102CC" w:rsidRPr="003D5AF6" w:rsidRDefault="00EF134C">
            <w:pPr>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is included in Methods (section: Tasting panel)</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0722DB3" w:rsidR="00F102CC" w:rsidRPr="003D5AF6" w:rsidRDefault="00EF13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75015E6" w:rsidR="00F102CC" w:rsidRPr="003D5AF6" w:rsidRDefault="00EF13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00DB5A6" w:rsidR="00F102CC" w:rsidRPr="003D5AF6" w:rsidRDefault="00EF13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Tasting panel)</w:t>
            </w:r>
            <w:r w:rsidR="00B363AF">
              <w:rPr>
                <w:rFonts w:ascii="Noto Sans" w:eastAsia="Noto Sans" w:hAnsi="Noto Sans" w:cs="Noto Sans"/>
                <w:bCs/>
                <w:color w:val="434343"/>
                <w:sz w:val="18"/>
                <w:szCs w:val="18"/>
              </w:rPr>
              <w:t>. 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1C76F49"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4DA3245" w:rsidR="00F102CC" w:rsidRPr="003D5AF6" w:rsidRDefault="00B363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Tasting pane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EF62AF1" w:rsidR="00F102CC" w:rsidRPr="003D5AF6" w:rsidRDefault="00B363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Tasting pane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B733CF4" w:rsidR="00F102CC" w:rsidRPr="003D5AF6" w:rsidRDefault="00B363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Tasting pane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C64795B" w:rsidR="00F102CC" w:rsidRPr="003D5AF6" w:rsidRDefault="00B363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D05796C" w:rsidR="00F102CC" w:rsidRPr="003D5AF6" w:rsidRDefault="00B363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C88D37B" w:rsidR="00F102CC" w:rsidRDefault="00B363AF">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Methods (section: Tasting pane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9696BC9" w:rsidR="00F102CC" w:rsidRPr="003D5AF6" w:rsidRDefault="00B363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0372C50E" w:rsidR="00F102CC" w:rsidRPr="003D5AF6" w:rsidRDefault="00B363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Botanical fieldwork)</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1106207" w:rsidR="00F102CC" w:rsidRPr="003D5AF6" w:rsidRDefault="00B363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9000520" w:rsidR="00F102CC" w:rsidRPr="003D5AF6" w:rsidRDefault="00B363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clusion criteria were not used, and </w:t>
            </w:r>
            <w:r w:rsidR="00A72726">
              <w:rPr>
                <w:rFonts w:ascii="Noto Sans" w:eastAsia="Noto Sans" w:hAnsi="Noto Sans" w:cs="Noto Sans"/>
                <w:bCs/>
                <w:color w:val="434343"/>
                <w:sz w:val="18"/>
                <w:szCs w:val="18"/>
              </w:rPr>
              <w:t xml:space="preserve">not any </w:t>
            </w:r>
            <w:r>
              <w:rPr>
                <w:rFonts w:ascii="Noto Sans" w:eastAsia="Noto Sans" w:hAnsi="Noto Sans" w:cs="Noto Sans"/>
                <w:bCs/>
                <w:color w:val="434343"/>
                <w:sz w:val="18"/>
                <w:szCs w:val="18"/>
              </w:rPr>
              <w:t xml:space="preserve">sample or data point was omitted from the analysi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363AF"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B363AF" w:rsidRDefault="00B363AF" w:rsidP="00B363AF">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D07A411" w:rsidR="00B363AF" w:rsidRPr="003D5AF6" w:rsidRDefault="00B363AF" w:rsidP="00B363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is included in Methods (section: </w:t>
            </w:r>
            <w:r>
              <w:rPr>
                <w:rFonts w:ascii="Noto Sans" w:eastAsia="Noto Sans" w:hAnsi="Noto Sans" w:cs="Noto Sans"/>
                <w:bCs/>
                <w:color w:val="434343"/>
                <w:sz w:val="18"/>
                <w:szCs w:val="18"/>
              </w:rPr>
              <w:t>Statistical procedure</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B363AF" w:rsidRPr="003D5AF6" w:rsidRDefault="00B363AF" w:rsidP="00B363AF">
            <w:pPr>
              <w:spacing w:line="225" w:lineRule="auto"/>
              <w:rPr>
                <w:rFonts w:ascii="Noto Sans" w:eastAsia="Noto Sans" w:hAnsi="Noto Sans" w:cs="Noto Sans"/>
                <w:bCs/>
                <w:color w:val="434343"/>
                <w:sz w:val="18"/>
                <w:szCs w:val="18"/>
              </w:rPr>
            </w:pPr>
          </w:p>
        </w:tc>
      </w:tr>
      <w:tr w:rsidR="00B363AF"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B363AF" w:rsidRPr="003D5AF6" w:rsidRDefault="00B363AF" w:rsidP="00B363AF">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B363AF" w:rsidRDefault="00B363AF" w:rsidP="00B363A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B363AF" w:rsidRDefault="00B363AF" w:rsidP="00B363A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363AF"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B363AF" w:rsidRDefault="00B363AF" w:rsidP="00B363AF">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B363AF" w:rsidRDefault="00B363AF" w:rsidP="00B363A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B363AF" w:rsidRDefault="00B363AF" w:rsidP="00B363A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363AF"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B363AF" w:rsidRDefault="00B363AF" w:rsidP="00B363AF">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B363AF" w:rsidRPr="003D5AF6" w:rsidRDefault="00B363AF" w:rsidP="00B363A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BCB9AB5" w:rsidR="00B363AF" w:rsidRPr="003D5AF6" w:rsidRDefault="00A72726" w:rsidP="00B363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363AF"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B363AF" w:rsidRDefault="00B363AF" w:rsidP="00B363A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B363AF" w:rsidRPr="003D5AF6" w:rsidRDefault="00B363AF" w:rsidP="00B363A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ACCD0D4" w:rsidR="00B363AF" w:rsidRPr="003D5AF6" w:rsidRDefault="00A72726" w:rsidP="00B363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363AF"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B363AF" w:rsidRDefault="00B363AF" w:rsidP="00B363A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B363AF" w:rsidRPr="003D5AF6" w:rsidRDefault="00B363AF" w:rsidP="00B363A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E74044B" w:rsidR="00B363AF" w:rsidRPr="003D5AF6" w:rsidRDefault="00A72726" w:rsidP="00B363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363AF"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B363AF" w:rsidRPr="003D5AF6" w:rsidRDefault="00B363AF" w:rsidP="00B363AF">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B363AF" w:rsidRDefault="00B363AF" w:rsidP="00B363A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B363AF" w:rsidRDefault="00B363AF" w:rsidP="00B363A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363AF"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B363AF" w:rsidRDefault="00B363AF" w:rsidP="00B363AF">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B363AF" w:rsidRDefault="00B363AF" w:rsidP="00B363A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B363AF" w:rsidRDefault="00B363AF" w:rsidP="00B363A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363AF"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B363AF" w:rsidRDefault="00B363AF" w:rsidP="00B363AF">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B363AF" w:rsidRPr="003D5AF6" w:rsidRDefault="00B363AF" w:rsidP="00B363A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C39EA33" w:rsidR="00B363AF" w:rsidRPr="003D5AF6" w:rsidRDefault="00A72726" w:rsidP="00B363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363AF"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B363AF" w:rsidRDefault="00B363AF" w:rsidP="00B363AF">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B363AF" w:rsidRPr="003D5AF6" w:rsidRDefault="00B363AF" w:rsidP="00B363AF">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22549D0" w:rsidR="00B363AF" w:rsidRPr="003D5AF6" w:rsidRDefault="00A72726" w:rsidP="00B363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363AF"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B363AF" w:rsidRDefault="00B363AF" w:rsidP="00B363A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B363AF" w:rsidRPr="003D5AF6" w:rsidRDefault="00B363AF" w:rsidP="00B363A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B8D732C" w:rsidR="00B363AF" w:rsidRPr="003D5AF6" w:rsidRDefault="00A72726" w:rsidP="00B363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C884B2F" w:rsidR="00F102CC" w:rsidRPr="003D5AF6" w:rsidRDefault="00A727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E55F5">
      <w:pPr>
        <w:spacing w:before="80"/>
      </w:pPr>
      <w:bookmarkStart w:id="3" w:name="_cm0qssfkw66b" w:colFirst="0" w:colLast="0"/>
      <w:bookmarkEnd w:id="3"/>
      <w:r>
        <w:rPr>
          <w:noProof/>
        </w:rPr>
        <w:pict w14:anchorId="5E7F9325">
          <v:rect id="_x0000_i1025" alt="" style="width:481.9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9E55F5">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17CDD8" w14:textId="77777777" w:rsidR="009E55F5" w:rsidRDefault="009E55F5">
      <w:r>
        <w:separator/>
      </w:r>
    </w:p>
  </w:endnote>
  <w:endnote w:type="continuationSeparator" w:id="0">
    <w:p w14:paraId="41B94008" w14:textId="77777777" w:rsidR="009E55F5" w:rsidRDefault="009E55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altName w:val="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726DB7" w14:textId="77777777" w:rsidR="009E55F5" w:rsidRDefault="009E55F5">
      <w:r>
        <w:separator/>
      </w:r>
    </w:p>
  </w:footnote>
  <w:footnote w:type="continuationSeparator" w:id="0">
    <w:p w14:paraId="1E4F2904" w14:textId="77777777" w:rsidR="009E55F5" w:rsidRDefault="009E55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Intestazion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93225753">
    <w:abstractNumId w:val="2"/>
  </w:num>
  <w:num w:numId="2" w16cid:durableId="507716607">
    <w:abstractNumId w:val="0"/>
  </w:num>
  <w:num w:numId="3" w16cid:durableId="21781649">
    <w:abstractNumId w:val="1"/>
  </w:num>
  <w:num w:numId="4" w16cid:durableId="99110129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9C7B26"/>
    <w:rsid w:val="009E55F5"/>
    <w:rsid w:val="00A11E52"/>
    <w:rsid w:val="00A72726"/>
    <w:rsid w:val="00B363AF"/>
    <w:rsid w:val="00BD41E9"/>
    <w:rsid w:val="00C84413"/>
    <w:rsid w:val="00EF134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itolo">
    <w:name w:val="Title"/>
    <w:basedOn w:val="Normale"/>
    <w:next w:val="Normale"/>
    <w:uiPriority w:val="10"/>
    <w:qFormat/>
    <w:pPr>
      <w:keepNext/>
      <w:keepLines/>
      <w:spacing w:before="480" w:after="120"/>
    </w:pPr>
    <w:rPr>
      <w:b/>
      <w:sz w:val="72"/>
      <w:szCs w:val="72"/>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a">
    <w:basedOn w:val="Tabellanormale"/>
    <w:tblPr>
      <w:tblStyleRowBandSize w:val="1"/>
      <w:tblStyleColBandSize w:val="1"/>
      <w:tblCellMar>
        <w:top w:w="100" w:type="dxa"/>
        <w:left w:w="100" w:type="dxa"/>
        <w:bottom w:w="100" w:type="dxa"/>
        <w:right w:w="100" w:type="dxa"/>
      </w:tblCellMar>
    </w:tblPr>
  </w:style>
  <w:style w:type="table" w:customStyle="1" w:styleId="a0">
    <w:basedOn w:val="Tabellanormale"/>
    <w:tblPr>
      <w:tblStyleRowBandSize w:val="1"/>
      <w:tblStyleColBandSize w:val="1"/>
      <w:tblCellMar>
        <w:top w:w="100" w:type="dxa"/>
        <w:left w:w="100" w:type="dxa"/>
        <w:bottom w:w="100" w:type="dxa"/>
        <w:right w:w="100" w:type="dxa"/>
      </w:tblCellMar>
    </w:tblPr>
  </w:style>
  <w:style w:type="table" w:customStyle="1" w:styleId="a1">
    <w:basedOn w:val="Tabellanormale"/>
    <w:tblPr>
      <w:tblStyleRowBandSize w:val="1"/>
      <w:tblStyleColBandSize w:val="1"/>
      <w:tblCellMar>
        <w:top w:w="100" w:type="dxa"/>
        <w:left w:w="100" w:type="dxa"/>
        <w:bottom w:w="100" w:type="dxa"/>
        <w:right w:w="100" w:type="dxa"/>
      </w:tblCellMar>
    </w:tblPr>
  </w:style>
  <w:style w:type="table" w:customStyle="1" w:styleId="a2">
    <w:basedOn w:val="Tabellanormale"/>
    <w:tblPr>
      <w:tblStyleRowBandSize w:val="1"/>
      <w:tblStyleColBandSize w:val="1"/>
      <w:tblCellMar>
        <w:top w:w="100" w:type="dxa"/>
        <w:left w:w="100" w:type="dxa"/>
        <w:bottom w:w="100" w:type="dxa"/>
        <w:right w:w="100" w:type="dxa"/>
      </w:tblCellMar>
    </w:tblPr>
  </w:style>
  <w:style w:type="paragraph" w:styleId="Intestazione">
    <w:name w:val="header"/>
    <w:basedOn w:val="Normale"/>
    <w:link w:val="IntestazioneCarattere"/>
    <w:uiPriority w:val="99"/>
    <w:unhideWhenUsed/>
    <w:rsid w:val="004E2C31"/>
    <w:pPr>
      <w:tabs>
        <w:tab w:val="center" w:pos="4513"/>
        <w:tab w:val="right" w:pos="9026"/>
      </w:tabs>
    </w:pPr>
  </w:style>
  <w:style w:type="character" w:customStyle="1" w:styleId="IntestazioneCarattere">
    <w:name w:val="Intestazione Carattere"/>
    <w:basedOn w:val="Carpredefinitoparagrafo"/>
    <w:link w:val="Intestazione"/>
    <w:uiPriority w:val="99"/>
    <w:rsid w:val="004E2C31"/>
  </w:style>
  <w:style w:type="paragraph" w:styleId="Pidipagina">
    <w:name w:val="footer"/>
    <w:basedOn w:val="Normale"/>
    <w:link w:val="PidipaginaCarattere"/>
    <w:uiPriority w:val="99"/>
    <w:unhideWhenUsed/>
    <w:rsid w:val="004E2C31"/>
    <w:pPr>
      <w:tabs>
        <w:tab w:val="center" w:pos="4513"/>
        <w:tab w:val="right" w:pos="9026"/>
      </w:tabs>
    </w:pPr>
  </w:style>
  <w:style w:type="character" w:customStyle="1" w:styleId="PidipaginaCarattere">
    <w:name w:val="Piè di pagina Carattere"/>
    <w:basedOn w:val="Carpredefinitoparagrafo"/>
    <w:link w:val="Pidipagin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6</Pages>
  <Words>1498</Words>
  <Characters>8543</Characters>
  <Application>Microsoft Office Word</Application>
  <DocSecurity>0</DocSecurity>
  <Lines>71</Lines>
  <Paragraphs>2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co Leonti</cp:lastModifiedBy>
  <cp:revision>6</cp:revision>
  <dcterms:created xsi:type="dcterms:W3CDTF">2022-02-28T12:21:00Z</dcterms:created>
  <dcterms:modified xsi:type="dcterms:W3CDTF">2024-01-02T09:59:00Z</dcterms:modified>
</cp:coreProperties>
</file>